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77D64" w:rsidP="00D77D64" w:rsidRDefault="00D77D64" w14:paraId="261D6BDE" w14:textId="77777777">
      <w:pPr>
        <w:spacing w:line="480" w:lineRule="auto"/>
        <w:jc w:val="both"/>
        <w:rPr>
          <w:b/>
          <w:bCs/>
        </w:rPr>
      </w:pPr>
      <w:r>
        <w:rPr>
          <w:b/>
          <w:bCs/>
        </w:rPr>
        <w:t xml:space="preserve">Data processing of </w:t>
      </w:r>
      <w:proofErr w:type="spellStart"/>
      <w:r w:rsidRPr="00F64324">
        <w:rPr>
          <w:b/>
          <w:bCs/>
        </w:rPr>
        <w:t>AddNeuroMed</w:t>
      </w:r>
      <w:proofErr w:type="spellEnd"/>
      <w:r w:rsidRPr="00F64324">
        <w:rPr>
          <w:b/>
          <w:bCs/>
        </w:rPr>
        <w:t xml:space="preserve"> batch 1 Illumina HT12 V3 data (GSE63060)</w:t>
      </w:r>
    </w:p>
    <w:p w:rsidR="005278F4" w:rsidP="00D77D64" w:rsidRDefault="004144ED" w14:paraId="3884BABB" w14:textId="739BB7FC">
      <w:pPr>
        <w:spacing w:line="480" w:lineRule="auto"/>
        <w:jc w:val="both"/>
      </w:pPr>
      <w:r w:rsidR="6AE52BEE">
        <w:rPr/>
        <w:t xml:space="preserve">48,803 Illumina HT12 V3 probe sequences were converted to FASTA format and aligned to the human reference genome GRCh38 using STAR aligner. A total of 35,456 probes aligned to 97,605 </w:t>
      </w:r>
      <w:r w:rsidR="6AE52BEE">
        <w:rPr/>
        <w:t>Ensembl</w:t>
      </w:r>
      <w:r w:rsidR="6AE52BEE">
        <w:rPr/>
        <w:t xml:space="preserve"> transcript IDs (ENSTs). These aligned transcripts were annotated using the </w:t>
      </w:r>
      <w:r w:rsidR="6AE52BEE">
        <w:rPr/>
        <w:t>BioMart</w:t>
      </w:r>
      <w:r w:rsidR="6AE52BEE">
        <w:rPr/>
        <w:t xml:space="preserve"> R package to obtain </w:t>
      </w:r>
      <w:r w:rsidR="6AE52BEE">
        <w:rPr/>
        <w:t>Ensembl</w:t>
      </w:r>
      <w:r w:rsidR="6AE52BEE">
        <w:rPr/>
        <w:t xml:space="preserve"> Gene IDs (ENSGs), gene symbols, and chromosomal coordinates. Probes mapped to transcripts with chromosomal coordinates within 500 bp of each other were </w:t>
      </w:r>
      <w:r w:rsidR="6AE52BEE">
        <w:rPr/>
        <w:t>retained</w:t>
      </w:r>
      <w:r w:rsidR="6AE52BEE">
        <w:rPr/>
        <w:t xml:space="preserve">. Probes that either mapped to transcripts on different chromosomes or targeted ≥ 2 ENSGs were discarded to reduce cross-hybridisation risks (e.g., pseudogenes, ncRNAs). ENSTs were further filtered to include only those annotated in Affymetrix </w:t>
      </w:r>
      <w:r w:rsidR="6AE52BEE">
        <w:rPr/>
        <w:t>GeneTitan</w:t>
      </w:r>
      <w:r w:rsidR="6AE52BEE">
        <w:rPr/>
        <w:t xml:space="preserve"> data (n = 102,673, see methods) to ensure a consistent feature space across platforms for sampling-at-random evaluation (Figure 1E). Following these filtering steps, 23,337 probes </w:t>
      </w:r>
      <w:r w:rsidR="6AE52BEE">
        <w:rPr/>
        <w:t>remained</w:t>
      </w:r>
      <w:r w:rsidR="6AE52BEE">
        <w:rPr/>
        <w:t xml:space="preserve">, </w:t>
      </w:r>
      <w:r w:rsidR="6AE52BEE">
        <w:rPr/>
        <w:t>representing</w:t>
      </w:r>
      <w:r w:rsidR="6AE52BEE">
        <w:rPr/>
        <w:t xml:space="preserve"> 66,360 ENSTs. </w:t>
      </w:r>
      <w:r w:rsidR="6AE52BEE">
        <w:rPr/>
        <w:t>Unnormalised</w:t>
      </w:r>
      <w:r w:rsidR="6AE52BEE">
        <w:rPr/>
        <w:t xml:space="preserve"> probe intensity values were then quantile normalised using the </w:t>
      </w:r>
      <w:r w:rsidR="6AE52BEE">
        <w:rPr/>
        <w:t>normalize.quantiles</w:t>
      </w:r>
      <w:r w:rsidR="6AE52BEE">
        <w:rPr/>
        <w:t xml:space="preserve">() function from the </w:t>
      </w:r>
      <w:r w:rsidR="6AE52BEE">
        <w:rPr/>
        <w:t>preprocessCore</w:t>
      </w:r>
      <w:r w:rsidR="6AE52BEE">
        <w:rPr/>
        <w:t xml:space="preserve"> R package. Normalised intensities were used to calculate the mean and standard deviation (SD) for each probe. Probes were filtered based on linear SD to 16,209 probes (51,267 ENSTs), which were then collapsed to a single row per ENSG, prioritising those with the highest mean intensity, resulting in a dataset of 12,061 probes. This filtering was designed to achieve a similar number of features to our </w:t>
      </w:r>
      <w:r w:rsidR="6AE52BEE">
        <w:rPr/>
        <w:t>GeneTitan</w:t>
      </w:r>
      <w:r w:rsidR="6AE52BEE">
        <w:rPr/>
        <w:t xml:space="preserve"> classification dataset (n = 11,607 features) when comparing datasets using sampling-at-random of transcriptomics features (see Figure 1E).</w:t>
      </w:r>
    </w:p>
    <w:sectPr w:rsidR="005278F4">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D64"/>
    <w:rsid w:val="000301FD"/>
    <w:rsid w:val="0008031F"/>
    <w:rsid w:val="000B2864"/>
    <w:rsid w:val="000C4D5E"/>
    <w:rsid w:val="000E74B3"/>
    <w:rsid w:val="000F27E8"/>
    <w:rsid w:val="00105DB2"/>
    <w:rsid w:val="001258F6"/>
    <w:rsid w:val="00126863"/>
    <w:rsid w:val="00131873"/>
    <w:rsid w:val="001529EB"/>
    <w:rsid w:val="001F7E65"/>
    <w:rsid w:val="002063B2"/>
    <w:rsid w:val="00282B17"/>
    <w:rsid w:val="002A607C"/>
    <w:rsid w:val="00313FFA"/>
    <w:rsid w:val="0036663A"/>
    <w:rsid w:val="003E73A9"/>
    <w:rsid w:val="004144ED"/>
    <w:rsid w:val="00453ED6"/>
    <w:rsid w:val="004673AC"/>
    <w:rsid w:val="00522A82"/>
    <w:rsid w:val="005278F4"/>
    <w:rsid w:val="00565164"/>
    <w:rsid w:val="005C0A85"/>
    <w:rsid w:val="005C617D"/>
    <w:rsid w:val="0064641C"/>
    <w:rsid w:val="00685741"/>
    <w:rsid w:val="006C7437"/>
    <w:rsid w:val="006F7E66"/>
    <w:rsid w:val="00704E1F"/>
    <w:rsid w:val="007318AE"/>
    <w:rsid w:val="007A05AB"/>
    <w:rsid w:val="007B2976"/>
    <w:rsid w:val="007D4366"/>
    <w:rsid w:val="00825E23"/>
    <w:rsid w:val="00862463"/>
    <w:rsid w:val="009345BA"/>
    <w:rsid w:val="00991CEB"/>
    <w:rsid w:val="009A16E3"/>
    <w:rsid w:val="00A510D3"/>
    <w:rsid w:val="00A967E9"/>
    <w:rsid w:val="00AB414F"/>
    <w:rsid w:val="00AC46B8"/>
    <w:rsid w:val="00BC4687"/>
    <w:rsid w:val="00C047FA"/>
    <w:rsid w:val="00C95F2B"/>
    <w:rsid w:val="00CE3B77"/>
    <w:rsid w:val="00D75982"/>
    <w:rsid w:val="00D77D64"/>
    <w:rsid w:val="00D844D4"/>
    <w:rsid w:val="00DC70F3"/>
    <w:rsid w:val="00E61F83"/>
    <w:rsid w:val="00E75DE2"/>
    <w:rsid w:val="00F25813"/>
    <w:rsid w:val="00F3164B"/>
    <w:rsid w:val="00F66101"/>
    <w:rsid w:val="00F73E42"/>
    <w:rsid w:val="00FF3960"/>
    <w:rsid w:val="1B3BDCF7"/>
    <w:rsid w:val="6AE52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35525"/>
  <w15:chartTrackingRefBased/>
  <w15:docId w15:val="{A60D6034-A760-468D-A472-C031DE70A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77D64"/>
    <w:pPr>
      <w:spacing w:after="0" w:line="240" w:lineRule="auto"/>
    </w:pPr>
    <w:rPr>
      <w:rFonts w:ascii="Times New Roman" w:hAnsi="Times New Roman" w:eastAsia="Times New Roman" w:cs="Times New Roman"/>
      <w:kern w:val="0"/>
      <w:lang w:eastAsia="en-GB"/>
      <w14:ligatures w14:val="none"/>
    </w:rPr>
  </w:style>
  <w:style w:type="paragraph" w:styleId="Heading1">
    <w:name w:val="heading 1"/>
    <w:basedOn w:val="Normal"/>
    <w:next w:val="Normal"/>
    <w:link w:val="Heading1Char"/>
    <w:uiPriority w:val="9"/>
    <w:qFormat/>
    <w:rsid w:val="00D77D64"/>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77D64"/>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77D64"/>
    <w:pPr>
      <w:keepNext/>
      <w:keepLines/>
      <w:spacing w:before="160" w:after="80" w:line="278" w:lineRule="auto"/>
      <w:outlineLvl w:val="2"/>
    </w:pPr>
    <w:rPr>
      <w:rFonts w:asciiTheme="minorHAnsi" w:hAnsiTheme="minorHAnsi"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77D64"/>
    <w:pPr>
      <w:keepNext/>
      <w:keepLines/>
      <w:spacing w:before="80" w:after="40" w:line="278" w:lineRule="auto"/>
      <w:outlineLvl w:val="3"/>
    </w:pPr>
    <w:rPr>
      <w:rFonts w:asciiTheme="minorHAnsi" w:hAnsiTheme="minorHAnsi"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77D64"/>
    <w:pPr>
      <w:keepNext/>
      <w:keepLines/>
      <w:spacing w:before="80" w:after="40" w:line="278" w:lineRule="auto"/>
      <w:outlineLvl w:val="4"/>
    </w:pPr>
    <w:rPr>
      <w:rFonts w:asciiTheme="minorHAnsi" w:hAnsiTheme="minorHAnsi"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77D64"/>
    <w:pPr>
      <w:keepNext/>
      <w:keepLines/>
      <w:spacing w:before="40" w:line="278" w:lineRule="auto"/>
      <w:outlineLvl w:val="5"/>
    </w:pPr>
    <w:rPr>
      <w:rFonts w:asciiTheme="minorHAnsi" w:hAnsiTheme="minorHAnsi"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77D64"/>
    <w:pPr>
      <w:keepNext/>
      <w:keepLines/>
      <w:spacing w:before="40" w:line="278" w:lineRule="auto"/>
      <w:outlineLvl w:val="6"/>
    </w:pPr>
    <w:rPr>
      <w:rFonts w:asciiTheme="minorHAnsi" w:hAnsiTheme="minorHAnsi"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77D64"/>
    <w:pPr>
      <w:keepNext/>
      <w:keepLines/>
      <w:spacing w:line="278" w:lineRule="auto"/>
      <w:outlineLvl w:val="7"/>
    </w:pPr>
    <w:rPr>
      <w:rFonts w:asciiTheme="minorHAnsi" w:hAnsiTheme="minorHAnsi"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77D64"/>
    <w:pPr>
      <w:keepNext/>
      <w:keepLines/>
      <w:spacing w:line="278" w:lineRule="auto"/>
      <w:outlineLvl w:val="8"/>
    </w:pPr>
    <w:rPr>
      <w:rFonts w:asciiTheme="minorHAnsi" w:hAnsiTheme="minorHAnsi" w:eastAsiaTheme="majorEastAsia" w:cstheme="majorBidi"/>
      <w:color w:val="272727" w:themeColor="text1" w:themeTint="D8"/>
      <w:kern w:val="2"/>
      <w:lang w:eastAsia="en-US"/>
      <w14:ligatures w14:val="standardContextual"/>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77D6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77D6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77D6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77D6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77D6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77D6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77D6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77D6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77D64"/>
    <w:rPr>
      <w:rFonts w:eastAsiaTheme="majorEastAsia" w:cstheme="majorBidi"/>
      <w:color w:val="272727" w:themeColor="text1" w:themeTint="D8"/>
    </w:rPr>
  </w:style>
  <w:style w:type="paragraph" w:styleId="Title">
    <w:name w:val="Title"/>
    <w:basedOn w:val="Normal"/>
    <w:next w:val="Normal"/>
    <w:link w:val="TitleChar"/>
    <w:uiPriority w:val="10"/>
    <w:qFormat/>
    <w:rsid w:val="00D77D64"/>
    <w:pPr>
      <w:spacing w:after="80"/>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D77D6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77D64"/>
    <w:pPr>
      <w:numPr>
        <w:ilvl w:val="1"/>
      </w:numPr>
      <w:spacing w:after="160" w:line="278" w:lineRule="auto"/>
    </w:pPr>
    <w:rPr>
      <w:rFonts w:asciiTheme="minorHAnsi" w:hAnsiTheme="minorHAnsi"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D77D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D64"/>
    <w:pPr>
      <w:spacing w:before="160" w:after="160" w:line="278" w:lineRule="auto"/>
      <w:jc w:val="center"/>
    </w:pPr>
    <w:rPr>
      <w:rFonts w:asciiTheme="minorHAnsi" w:hAnsiTheme="minorHAnsi" w:eastAsiaTheme="minorHAnsi" w:cstheme="minorBidi"/>
      <w:i/>
      <w:iCs/>
      <w:color w:val="404040" w:themeColor="text1" w:themeTint="BF"/>
      <w:kern w:val="2"/>
      <w:lang w:eastAsia="en-US"/>
      <w14:ligatures w14:val="standardContextual"/>
    </w:rPr>
  </w:style>
  <w:style w:type="character" w:styleId="QuoteChar" w:customStyle="1">
    <w:name w:val="Quote Char"/>
    <w:basedOn w:val="DefaultParagraphFont"/>
    <w:link w:val="Quote"/>
    <w:uiPriority w:val="29"/>
    <w:rsid w:val="00D77D64"/>
    <w:rPr>
      <w:i/>
      <w:iCs/>
      <w:color w:val="404040" w:themeColor="text1" w:themeTint="BF"/>
    </w:rPr>
  </w:style>
  <w:style w:type="paragraph" w:styleId="ListParagraph">
    <w:name w:val="List Paragraph"/>
    <w:basedOn w:val="Normal"/>
    <w:uiPriority w:val="34"/>
    <w:qFormat/>
    <w:rsid w:val="00D77D64"/>
    <w:pPr>
      <w:spacing w:after="160" w:line="278" w:lineRule="auto"/>
      <w:ind w:left="720"/>
      <w:contextualSpacing/>
    </w:pPr>
    <w:rPr>
      <w:rFonts w:asciiTheme="minorHAnsi" w:hAnsiTheme="minorHAnsi" w:eastAsiaTheme="minorHAnsi" w:cstheme="minorBidi"/>
      <w:kern w:val="2"/>
      <w:lang w:eastAsia="en-US"/>
      <w14:ligatures w14:val="standardContextual"/>
    </w:rPr>
  </w:style>
  <w:style w:type="character" w:styleId="IntenseEmphasis">
    <w:name w:val="Intense Emphasis"/>
    <w:basedOn w:val="DefaultParagraphFont"/>
    <w:uiPriority w:val="21"/>
    <w:qFormat/>
    <w:rsid w:val="00D77D64"/>
    <w:rPr>
      <w:i/>
      <w:iCs/>
      <w:color w:val="0F4761" w:themeColor="accent1" w:themeShade="BF"/>
    </w:rPr>
  </w:style>
  <w:style w:type="paragraph" w:styleId="IntenseQuote">
    <w:name w:val="Intense Quote"/>
    <w:basedOn w:val="Normal"/>
    <w:next w:val="Normal"/>
    <w:link w:val="IntenseQuoteChar"/>
    <w:uiPriority w:val="30"/>
    <w:qFormat/>
    <w:rsid w:val="00D77D64"/>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0F4761" w:themeColor="accent1" w:themeShade="BF"/>
      <w:kern w:val="2"/>
      <w:lang w:eastAsia="en-US"/>
      <w14:ligatures w14:val="standardContextual"/>
    </w:rPr>
  </w:style>
  <w:style w:type="character" w:styleId="IntenseQuoteChar" w:customStyle="1">
    <w:name w:val="Intense Quote Char"/>
    <w:basedOn w:val="DefaultParagraphFont"/>
    <w:link w:val="IntenseQuote"/>
    <w:uiPriority w:val="30"/>
    <w:rsid w:val="00D77D64"/>
    <w:rPr>
      <w:i/>
      <w:iCs/>
      <w:color w:val="0F4761" w:themeColor="accent1" w:themeShade="BF"/>
    </w:rPr>
  </w:style>
  <w:style w:type="character" w:styleId="IntenseReference">
    <w:name w:val="Intense Reference"/>
    <w:basedOn w:val="DefaultParagraphFont"/>
    <w:uiPriority w:val="32"/>
    <w:qFormat/>
    <w:rsid w:val="00D77D64"/>
    <w:rPr>
      <w:b/>
      <w:bCs/>
      <w:smallCaps/>
      <w:color w:val="0F4761" w:themeColor="accent1" w:themeShade="BF"/>
      <w:spacing w:val="5"/>
    </w:rPr>
  </w:style>
  <w:style w:type="character" w:styleId="CommentReference">
    <w:name w:val="annotation reference"/>
    <w:basedOn w:val="DefaultParagraphFont"/>
    <w:uiPriority w:val="99"/>
    <w:semiHidden/>
    <w:unhideWhenUsed/>
    <w:rsid w:val="00D77D64"/>
    <w:rPr>
      <w:sz w:val="16"/>
      <w:szCs w:val="16"/>
    </w:rPr>
  </w:style>
  <w:style w:type="paragraph" w:styleId="CommentText">
    <w:name w:val="annotation text"/>
    <w:basedOn w:val="Normal"/>
    <w:link w:val="CommentTextChar"/>
    <w:uiPriority w:val="99"/>
    <w:unhideWhenUsed/>
    <w:rsid w:val="00D77D64"/>
    <w:rPr>
      <w:sz w:val="20"/>
      <w:szCs w:val="20"/>
    </w:rPr>
  </w:style>
  <w:style w:type="character" w:styleId="CommentTextChar" w:customStyle="1">
    <w:name w:val="Comment Text Char"/>
    <w:basedOn w:val="DefaultParagraphFont"/>
    <w:link w:val="CommentText"/>
    <w:uiPriority w:val="99"/>
    <w:rsid w:val="00D77D64"/>
    <w:rPr>
      <w:rFonts w:ascii="Times New Roman" w:hAnsi="Times New Roman" w:eastAsia="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82B17"/>
    <w:rPr>
      <w:b/>
      <w:bCs/>
    </w:rPr>
  </w:style>
  <w:style w:type="character" w:styleId="CommentSubjectChar" w:customStyle="1">
    <w:name w:val="Comment Subject Char"/>
    <w:basedOn w:val="CommentTextChar"/>
    <w:link w:val="CommentSubject"/>
    <w:uiPriority w:val="99"/>
    <w:semiHidden/>
    <w:rsid w:val="00282B17"/>
    <w:rPr>
      <w:rFonts w:ascii="Times New Roman" w:hAnsi="Times New Roman" w:eastAsia="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470153">
      <w:bodyDiv w:val="1"/>
      <w:marLeft w:val="0"/>
      <w:marRight w:val="0"/>
      <w:marTop w:val="0"/>
      <w:marBottom w:val="0"/>
      <w:divBdr>
        <w:top w:val="none" w:sz="0" w:space="0" w:color="auto"/>
        <w:left w:val="none" w:sz="0" w:space="0" w:color="auto"/>
        <w:bottom w:val="none" w:sz="0" w:space="0" w:color="auto"/>
        <w:right w:val="none" w:sz="0" w:space="0" w:color="auto"/>
      </w:divBdr>
    </w:div>
    <w:div w:id="96705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sim Mohamed Ismail</dc:creator>
  <keywords/>
  <dc:description/>
  <lastModifiedBy>Nasim Mohamed Ismail</lastModifiedBy>
  <revision>42</revision>
  <dcterms:created xsi:type="dcterms:W3CDTF">2025-05-31T12:08:00.0000000Z</dcterms:created>
  <dcterms:modified xsi:type="dcterms:W3CDTF">2026-05-15T11:36:20.142731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7c296-c7c7-4512-8193-10b2357b09cd</vt:lpwstr>
  </property>
</Properties>
</file>